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BC653" w14:textId="4755045F" w:rsidR="00195B75" w:rsidRPr="00DA2CC1" w:rsidRDefault="00195B75" w:rsidP="00195B75">
      <w:pPr>
        <w:spacing w:line="360" w:lineRule="auto"/>
        <w:rPr>
          <w:rFonts w:ascii="-webkit-standard" w:hAnsi="-webkit-standard" w:hint="eastAsia"/>
          <w:b/>
          <w:bCs/>
          <w:color w:val="000000"/>
          <w:sz w:val="22"/>
          <w:szCs w:val="22"/>
        </w:rPr>
      </w:pPr>
      <w:r w:rsidRPr="00DA2CC1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ED0077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1</w:t>
      </w:r>
      <w:r w:rsidRPr="00DA2CC1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D574DA">
        <w:rPr>
          <w:rFonts w:ascii="-webkit-standard" w:hAnsi="-webkit-standard"/>
          <w:color w:val="000000"/>
          <w:sz w:val="22"/>
          <w:szCs w:val="22"/>
        </w:rPr>
        <w:t>Examples of Prompts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195B75" w14:paraId="29895C1B" w14:textId="77777777" w:rsidTr="001979D4">
        <w:tc>
          <w:tcPr>
            <w:tcW w:w="2263" w:type="dxa"/>
          </w:tcPr>
          <w:p w14:paraId="1554009F" w14:textId="77777777" w:rsidR="00195B75" w:rsidRPr="0035716B" w:rsidRDefault="00195B75" w:rsidP="001979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716B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</w:t>
            </w:r>
            <w:r w:rsidRPr="003571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sk</w:t>
            </w:r>
          </w:p>
        </w:tc>
        <w:tc>
          <w:tcPr>
            <w:tcW w:w="6753" w:type="dxa"/>
          </w:tcPr>
          <w:p w14:paraId="52A89C84" w14:textId="77777777" w:rsidR="00195B75" w:rsidRPr="0035716B" w:rsidRDefault="00195B75" w:rsidP="001979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716B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P</w:t>
            </w:r>
            <w:r w:rsidRPr="003571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mpt</w:t>
            </w:r>
          </w:p>
        </w:tc>
      </w:tr>
      <w:tr w:rsidR="00195B75" w14:paraId="31541A91" w14:textId="77777777" w:rsidTr="001979D4">
        <w:tc>
          <w:tcPr>
            <w:tcW w:w="2263" w:type="dxa"/>
          </w:tcPr>
          <w:p w14:paraId="159F3DB8" w14:textId="77777777" w:rsidR="00195B75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gmentation</w:t>
            </w:r>
          </w:p>
        </w:tc>
        <w:tc>
          <w:tcPr>
            <w:tcW w:w="6753" w:type="dxa"/>
          </w:tcPr>
          <w:p w14:paraId="190F8161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94FFB">
              <w:rPr>
                <w:rFonts w:ascii="Times New Roman" w:hAnsi="Times New Roman" w:cs="Times New Roman"/>
                <w:sz w:val="22"/>
                <w:szCs w:val="22"/>
              </w:rPr>
              <w:t>Your task is to segment the eligibility criteria text into individual criteria.</w:t>
            </w:r>
          </w:p>
          <w:p w14:paraId="02E32F4C" w14:textId="77777777" w:rsidR="00195B75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9A2DE8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## Segmentation rule</w:t>
            </w:r>
          </w:p>
          <w:p w14:paraId="15DFF913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94FFB">
              <w:rPr>
                <w:rFonts w:ascii="Times New Roman" w:hAnsi="Times New Roman" w:cs="Times New Roman"/>
                <w:sz w:val="22"/>
                <w:szCs w:val="22"/>
              </w:rPr>
              <w:t xml:space="preserve"> - Group logically connected items ('or', 'and', etc.)</w:t>
            </w:r>
          </w:p>
          <w:p w14:paraId="4C630593" w14:textId="77777777" w:rsidR="00195B75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94FFB">
              <w:rPr>
                <w:rFonts w:ascii="Times New Roman" w:hAnsi="Times New Roman" w:cs="Times New Roman"/>
                <w:sz w:val="22"/>
                <w:szCs w:val="22"/>
              </w:rPr>
              <w:t xml:space="preserve"> - Include sub-criteria or examples in the same criterion.</w:t>
            </w:r>
          </w:p>
          <w:p w14:paraId="0DD9B0AC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35B68E9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94FFB">
              <w:rPr>
                <w:rFonts w:ascii="Times New Roman" w:hAnsi="Times New Roman" w:cs="Times New Roman"/>
                <w:sz w:val="22"/>
                <w:szCs w:val="22"/>
              </w:rPr>
              <w:t>{</w:t>
            </w:r>
            <w:proofErr w:type="spellStart"/>
            <w:r w:rsidRPr="00094FFB">
              <w:rPr>
                <w:rFonts w:ascii="Times New Roman" w:hAnsi="Times New Roman" w:cs="Times New Roman"/>
                <w:sz w:val="22"/>
                <w:szCs w:val="22"/>
              </w:rPr>
              <w:t>format_instructions</w:t>
            </w:r>
            <w:proofErr w:type="spellEnd"/>
            <w:r w:rsidRPr="00094FFB">
              <w:rPr>
                <w:rFonts w:ascii="Times New Roman" w:hAnsi="Times New Roman" w:cs="Times New Roman"/>
                <w:sz w:val="22"/>
                <w:szCs w:val="22"/>
              </w:rPr>
              <w:t>}</w:t>
            </w:r>
          </w:p>
          <w:p w14:paraId="14D495DA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85928E" w14:textId="77777777" w:rsidR="00195B75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94FFB">
              <w:rPr>
                <w:rFonts w:ascii="Times New Roman" w:hAnsi="Times New Roman" w:cs="Times New Roman"/>
                <w:sz w:val="22"/>
                <w:szCs w:val="22"/>
              </w:rPr>
              <w:t>Eligibility criteria text: {</w:t>
            </w:r>
            <w:proofErr w:type="spellStart"/>
            <w:r w:rsidRPr="00094FFB">
              <w:rPr>
                <w:rFonts w:ascii="Times New Roman" w:hAnsi="Times New Roman" w:cs="Times New Roman"/>
                <w:sz w:val="22"/>
                <w:szCs w:val="22"/>
              </w:rPr>
              <w:t>criteria_text</w:t>
            </w:r>
            <w:proofErr w:type="spellEnd"/>
            <w:r w:rsidRPr="00094FFB">
              <w:rPr>
                <w:rFonts w:ascii="Times New Roman" w:hAnsi="Times New Roman" w:cs="Times New Roman"/>
                <w:sz w:val="22"/>
                <w:szCs w:val="22"/>
              </w:rPr>
              <w:t>}</w:t>
            </w:r>
          </w:p>
        </w:tc>
      </w:tr>
      <w:tr w:rsidR="00195B75" w14:paraId="3EFA2124" w14:textId="77777777" w:rsidTr="001979D4">
        <w:tc>
          <w:tcPr>
            <w:tcW w:w="2263" w:type="dxa"/>
          </w:tcPr>
          <w:p w14:paraId="028C035F" w14:textId="77777777" w:rsidR="00195B75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assification</w:t>
            </w:r>
          </w:p>
        </w:tc>
        <w:tc>
          <w:tcPr>
            <w:tcW w:w="6753" w:type="dxa"/>
          </w:tcPr>
          <w:p w14:paraId="506A0D0E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94FFB">
              <w:rPr>
                <w:rFonts w:ascii="Times New Roman" w:hAnsi="Times New Roman" w:cs="Times New Roman"/>
                <w:sz w:val="22"/>
                <w:szCs w:val="22"/>
              </w:rPr>
              <w:t>Your task is to classify the given criterion into one of the following categories.</w:t>
            </w:r>
          </w:p>
          <w:p w14:paraId="0F83BF1D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476AAA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## </w:t>
            </w:r>
            <w:r w:rsidRPr="00094FFB">
              <w:rPr>
                <w:rFonts w:ascii="Times New Roman" w:hAnsi="Times New Roman" w:cs="Times New Roman"/>
                <w:sz w:val="22"/>
                <w:szCs w:val="22"/>
              </w:rPr>
              <w:t>Classification categories</w:t>
            </w:r>
          </w:p>
          <w:p w14:paraId="6AD3DF43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94FFB">
              <w:rPr>
                <w:rFonts w:ascii="Times New Roman" w:hAnsi="Times New Roman" w:cs="Times New Roman"/>
                <w:sz w:val="22"/>
                <w:szCs w:val="22"/>
              </w:rPr>
              <w:t xml:space="preserve"> - Demographic Eligibility: Related to basic demographic characteristics like age, gender, race, and ethnicity.</w:t>
            </w:r>
          </w:p>
          <w:p w14:paraId="5D28EF92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94FFB">
              <w:rPr>
                <w:rFonts w:ascii="Times New Roman" w:hAnsi="Times New Roman" w:cs="Times New Roman"/>
                <w:sz w:val="22"/>
                <w:szCs w:val="22"/>
              </w:rPr>
              <w:t xml:space="preserve"> - Location and Accessibility: Focuses on geographic location and accessibility to study sites.</w:t>
            </w:r>
          </w:p>
          <w:p w14:paraId="067B92FA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94FFB">
              <w:rPr>
                <w:rFonts w:ascii="Times New Roman" w:hAnsi="Times New Roman" w:cs="Times New Roman"/>
                <w:sz w:val="22"/>
                <w:szCs w:val="22"/>
              </w:rPr>
              <w:t xml:space="preserve"> - Consent and Comprehension: Ensures participants can give informed consent.</w:t>
            </w:r>
          </w:p>
          <w:p w14:paraId="4DC2399E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94FFB">
              <w:rPr>
                <w:rFonts w:ascii="Times New Roman" w:hAnsi="Times New Roman" w:cs="Times New Roman"/>
                <w:sz w:val="22"/>
                <w:szCs w:val="22"/>
              </w:rPr>
              <w:t xml:space="preserve"> - Study Commitment: Assesses participants' willingness and ability to comply with the study procedures.</w:t>
            </w:r>
          </w:p>
          <w:p w14:paraId="2F29301A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094FFB">
              <w:rPr>
                <w:rFonts w:ascii="Times New Roman" w:hAnsi="Times New Roman" w:cs="Times New Roman"/>
                <w:sz w:val="22"/>
                <w:szCs w:val="22"/>
              </w:rPr>
              <w:t>- Health and Medical History: Pertains to participants' past and present health conditions.</w:t>
            </w:r>
          </w:p>
          <w:p w14:paraId="5A2716C8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94FFB">
              <w:rPr>
                <w:rFonts w:ascii="Times New Roman" w:hAnsi="Times New Roman" w:cs="Times New Roman"/>
                <w:sz w:val="22"/>
                <w:szCs w:val="22"/>
              </w:rPr>
              <w:t xml:space="preserve"> - Behavioral and Lifestyle: Concerns participants' lifestyle choices and behaviors.</w:t>
            </w:r>
          </w:p>
          <w:p w14:paraId="28A1DF7C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94FFB">
              <w:rPr>
                <w:rFonts w:ascii="Times New Roman" w:hAnsi="Times New Roman" w:cs="Times New Roman"/>
                <w:sz w:val="22"/>
                <w:szCs w:val="22"/>
              </w:rPr>
              <w:t xml:space="preserve"> - Treatment and Medication History: Involves history of treatments and medication use.</w:t>
            </w:r>
          </w:p>
          <w:p w14:paraId="65074FF1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94FFB">
              <w:rPr>
                <w:rFonts w:ascii="Times New Roman" w:hAnsi="Times New Roman" w:cs="Times New Roman"/>
                <w:sz w:val="22"/>
                <w:szCs w:val="22"/>
              </w:rPr>
              <w:t xml:space="preserve"> - Disease or Condition Specific: Relates directly to the disease or condition being studied.</w:t>
            </w:r>
          </w:p>
          <w:p w14:paraId="6492BDB8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94FFB">
              <w:rPr>
                <w:rFonts w:ascii="Times New Roman" w:hAnsi="Times New Roman" w:cs="Times New Roman"/>
                <w:sz w:val="22"/>
                <w:szCs w:val="22"/>
              </w:rPr>
              <w:t xml:space="preserve"> - Participant Relationship: Includes criteria related to social and familial relationships.</w:t>
            </w:r>
          </w:p>
          <w:p w14:paraId="6C852EA2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94FFB">
              <w:rPr>
                <w:rFonts w:ascii="Times New Roman" w:hAnsi="Times New Roman" w:cs="Times New Roman"/>
                <w:sz w:val="22"/>
                <w:szCs w:val="22"/>
              </w:rPr>
              <w:t xml:space="preserve"> 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094FFB">
              <w:rPr>
                <w:rFonts w:ascii="Times New Roman" w:hAnsi="Times New Roman" w:cs="Times New Roman"/>
                <w:sz w:val="22"/>
                <w:szCs w:val="22"/>
              </w:rPr>
              <w:t>Regulatory and Ethical: Ensures the study meets regulatory requirements and ethical standards.</w:t>
            </w:r>
          </w:p>
          <w:p w14:paraId="4C5AE12E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57D83F1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94FFB">
              <w:rPr>
                <w:rFonts w:ascii="Times New Roman" w:hAnsi="Times New Roman" w:cs="Times New Roman"/>
                <w:sz w:val="22"/>
                <w:szCs w:val="22"/>
              </w:rPr>
              <w:t>{</w:t>
            </w:r>
            <w:proofErr w:type="spellStart"/>
            <w:r w:rsidRPr="00094FFB">
              <w:rPr>
                <w:rFonts w:ascii="Times New Roman" w:hAnsi="Times New Roman" w:cs="Times New Roman"/>
                <w:sz w:val="22"/>
                <w:szCs w:val="22"/>
              </w:rPr>
              <w:t>format_instructions</w:t>
            </w:r>
            <w:proofErr w:type="spellEnd"/>
            <w:r w:rsidRPr="00094FFB">
              <w:rPr>
                <w:rFonts w:ascii="Times New Roman" w:hAnsi="Times New Roman" w:cs="Times New Roman"/>
                <w:sz w:val="22"/>
                <w:szCs w:val="22"/>
              </w:rPr>
              <w:t>}</w:t>
            </w:r>
          </w:p>
          <w:p w14:paraId="4B3B9369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92FB56" w14:textId="77777777" w:rsidR="00195B75" w:rsidRPr="00094FFB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94FFB">
              <w:rPr>
                <w:rFonts w:ascii="Times New Roman" w:hAnsi="Times New Roman" w:cs="Times New Roman"/>
                <w:sz w:val="22"/>
                <w:szCs w:val="22"/>
              </w:rPr>
              <w:t>Criterion: {criterion}</w:t>
            </w:r>
          </w:p>
          <w:p w14:paraId="6CC0E410" w14:textId="77777777" w:rsidR="00195B75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94FFB">
              <w:rPr>
                <w:rFonts w:ascii="Times New Roman" w:hAnsi="Times New Roman" w:cs="Times New Roman"/>
                <w:sz w:val="22"/>
                <w:szCs w:val="22"/>
              </w:rPr>
              <w:t>Output:</w:t>
            </w:r>
          </w:p>
        </w:tc>
      </w:tr>
      <w:tr w:rsidR="00195B75" w14:paraId="7F74D763" w14:textId="77777777" w:rsidTr="001979D4">
        <w:tc>
          <w:tcPr>
            <w:tcW w:w="2263" w:type="dxa"/>
          </w:tcPr>
          <w:p w14:paraId="1CD62823" w14:textId="77777777" w:rsidR="00195B75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plification</w:t>
            </w:r>
          </w:p>
        </w:tc>
        <w:tc>
          <w:tcPr>
            <w:tcW w:w="6753" w:type="dxa"/>
          </w:tcPr>
          <w:p w14:paraId="5ECE9A2F" w14:textId="77777777" w:rsidR="00195B75" w:rsidRPr="002A40F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40F6">
              <w:rPr>
                <w:rFonts w:ascii="Times New Roman" w:hAnsi="Times New Roman" w:cs="Times New Roman"/>
                <w:sz w:val="22"/>
                <w:szCs w:val="22"/>
              </w:rPr>
              <w:t>##Task</w:t>
            </w:r>
          </w:p>
          <w:p w14:paraId="36FDE440" w14:textId="77777777" w:rsidR="00195B75" w:rsidRPr="002A40F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40F6">
              <w:rPr>
                <w:rFonts w:ascii="Times New Roman" w:hAnsi="Times New Roman" w:cs="Times New Roman"/>
                <w:sz w:val="22"/>
                <w:szCs w:val="22"/>
              </w:rPr>
              <w:t xml:space="preserve"> - Remove unnecessary or irrelevant text before converting eligibility criteria into SQL queries based on the OMOP CDM.</w:t>
            </w:r>
          </w:p>
          <w:p w14:paraId="452A49A9" w14:textId="77777777" w:rsidR="00195B75" w:rsidRPr="002A40F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40F6">
              <w:rPr>
                <w:rFonts w:ascii="Times New Roman" w:hAnsi="Times New Roman" w:cs="Times New Roman"/>
                <w:sz w:val="22"/>
                <w:szCs w:val="22"/>
              </w:rPr>
              <w:t xml:space="preserve"> - Simplify the given criterion based on the following ##Sentence-level Rules and ##Phrase-level Rules.</w:t>
            </w:r>
          </w:p>
          <w:p w14:paraId="0258AD24" w14:textId="77777777" w:rsidR="00195B75" w:rsidRPr="00E47090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EF70244" w14:textId="77777777" w:rsidR="00195B75" w:rsidRPr="002A40F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40F6">
              <w:rPr>
                <w:rFonts w:ascii="Times New Roman" w:hAnsi="Times New Roman" w:cs="Times New Roman"/>
                <w:sz w:val="22"/>
                <w:szCs w:val="22"/>
              </w:rPr>
              <w:t>##Sentence-level Rules</w:t>
            </w:r>
          </w:p>
          <w:p w14:paraId="051EA96D" w14:textId="77777777" w:rsidR="00195B75" w:rsidRPr="002A40F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2A40F6">
              <w:rPr>
                <w:rFonts w:ascii="Times New Roman" w:hAnsi="Times New Roman" w:cs="Times New Roman"/>
                <w:sz w:val="22"/>
                <w:szCs w:val="22"/>
              </w:rPr>
              <w:t>- Information related to research activity authorization should be omitted.</w:t>
            </w:r>
          </w:p>
          <w:p w14:paraId="04565FFE" w14:textId="77777777" w:rsidR="00195B75" w:rsidRPr="002A40F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40F6">
              <w:rPr>
                <w:rFonts w:ascii="Times New Roman" w:hAnsi="Times New Roman" w:cs="Times New Roman"/>
                <w:sz w:val="22"/>
                <w:szCs w:val="22"/>
              </w:rPr>
              <w:t xml:space="preserve"> - Criteria requiring patient interview or investigator judgment should be omitted.</w:t>
            </w:r>
          </w:p>
          <w:p w14:paraId="00AD38E4" w14:textId="77777777" w:rsidR="00195B75" w:rsidRPr="002A40F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40F6">
              <w:rPr>
                <w:rFonts w:ascii="Times New Roman" w:hAnsi="Times New Roman" w:cs="Times New Roman"/>
                <w:sz w:val="22"/>
                <w:szCs w:val="22"/>
              </w:rPr>
              <w:t xml:space="preserve"> - Criteria related to informed consent or willingness to comply with the study protocol should be omitted.</w:t>
            </w:r>
          </w:p>
          <w:p w14:paraId="106C3D5A" w14:textId="77777777" w:rsidR="00195B75" w:rsidRPr="002A40F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37A53DB" w14:textId="77777777" w:rsidR="00195B75" w:rsidRPr="002A40F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40F6">
              <w:rPr>
                <w:rFonts w:ascii="Times New Roman" w:hAnsi="Times New Roman" w:cs="Times New Roman"/>
                <w:sz w:val="22"/>
                <w:szCs w:val="22"/>
              </w:rPr>
              <w:t>## Phrase-level</w:t>
            </w:r>
          </w:p>
          <w:p w14:paraId="26EFB357" w14:textId="77777777" w:rsidR="00195B75" w:rsidRPr="002A40F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40F6">
              <w:rPr>
                <w:rFonts w:ascii="Times New Roman" w:hAnsi="Times New Roman" w:cs="Times New Roman"/>
                <w:sz w:val="22"/>
                <w:szCs w:val="22"/>
              </w:rPr>
              <w:t xml:space="preserve"> - Phrases related to demographics (e.g., age and gender) and pregnancy status should always be retained.</w:t>
            </w:r>
          </w:p>
          <w:p w14:paraId="54BFEA55" w14:textId="77777777" w:rsidR="00195B75" w:rsidRPr="002A40F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40F6">
              <w:rPr>
                <w:rFonts w:ascii="Times New Roman" w:hAnsi="Times New Roman" w:cs="Times New Roman"/>
                <w:sz w:val="22"/>
                <w:szCs w:val="22"/>
              </w:rPr>
              <w:t xml:space="preserve"> - Phrases referring to imaging procedures for ruling out conditions should be omitted unless they include clinical findings.</w:t>
            </w:r>
          </w:p>
          <w:p w14:paraId="618D9947" w14:textId="77777777" w:rsidR="00195B75" w:rsidRPr="002A40F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40F6">
              <w:rPr>
                <w:rFonts w:ascii="Times New Roman" w:hAnsi="Times New Roman" w:cs="Times New Roman"/>
                <w:sz w:val="22"/>
                <w:szCs w:val="22"/>
              </w:rPr>
              <w:t xml:space="preserve"> - Phrases containing broad or vague clinical concepts should be omitted, while specific and clearly defined examples should be retained.</w:t>
            </w:r>
          </w:p>
          <w:p w14:paraId="103E2B96" w14:textId="77777777" w:rsidR="00195B75" w:rsidRPr="002A40F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40F6">
              <w:rPr>
                <w:rFonts w:ascii="Times New Roman" w:hAnsi="Times New Roman" w:cs="Times New Roman"/>
                <w:sz w:val="22"/>
                <w:szCs w:val="22"/>
              </w:rPr>
              <w:t xml:space="preserve"> - Phrases combining general disease conditions with specific measurements should be simplified by retaining only the measurements.</w:t>
            </w:r>
          </w:p>
          <w:p w14:paraId="3C1AD775" w14:textId="77777777" w:rsidR="00195B75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40F6">
              <w:rPr>
                <w:rFonts w:ascii="Times New Roman" w:hAnsi="Times New Roman" w:cs="Times New Roman"/>
                <w:sz w:val="22"/>
                <w:szCs w:val="22"/>
              </w:rPr>
              <w:t xml:space="preserve"> - Phrases referring to measurements without explicit or implicit value thresholds should be omitted.</w:t>
            </w:r>
          </w:p>
          <w:p w14:paraId="6CC885A8" w14:textId="77777777" w:rsidR="00195B75" w:rsidRPr="002A40F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3BC7C49" w14:textId="77777777" w:rsidR="00195B75" w:rsidRPr="002A40F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40F6">
              <w:rPr>
                <w:rFonts w:ascii="Times New Roman" w:hAnsi="Times New Roman" w:cs="Times New Roman"/>
                <w:sz w:val="22"/>
                <w:szCs w:val="22"/>
              </w:rPr>
              <w:t>{</w:t>
            </w:r>
            <w:proofErr w:type="spellStart"/>
            <w:r w:rsidRPr="002A40F6">
              <w:rPr>
                <w:rFonts w:ascii="Times New Roman" w:hAnsi="Times New Roman" w:cs="Times New Roman"/>
                <w:sz w:val="22"/>
                <w:szCs w:val="22"/>
              </w:rPr>
              <w:t>format_instructions</w:t>
            </w:r>
            <w:proofErr w:type="spellEnd"/>
            <w:r w:rsidRPr="002A40F6">
              <w:rPr>
                <w:rFonts w:ascii="Times New Roman" w:hAnsi="Times New Roman" w:cs="Times New Roman"/>
                <w:sz w:val="22"/>
                <w:szCs w:val="22"/>
              </w:rPr>
              <w:t>}</w:t>
            </w:r>
          </w:p>
          <w:p w14:paraId="50F8D8E8" w14:textId="77777777" w:rsidR="00195B75" w:rsidRPr="002A40F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40F6">
              <w:rPr>
                <w:rFonts w:ascii="Times New Roman" w:hAnsi="Times New Roman" w:cs="Times New Roman"/>
                <w:sz w:val="22"/>
                <w:szCs w:val="22"/>
              </w:rPr>
              <w:t>Criterion: {criterion}</w:t>
            </w:r>
          </w:p>
          <w:p w14:paraId="75A614B2" w14:textId="77777777" w:rsidR="00195B75" w:rsidRPr="002A40F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40F6">
              <w:rPr>
                <w:rFonts w:ascii="Times New Roman" w:hAnsi="Times New Roman" w:cs="Times New Roman"/>
                <w:sz w:val="22"/>
                <w:szCs w:val="22"/>
              </w:rPr>
              <w:t>Output:</w:t>
            </w:r>
          </w:p>
        </w:tc>
      </w:tr>
      <w:tr w:rsidR="00195B75" w14:paraId="012A347A" w14:textId="77777777" w:rsidTr="001979D4">
        <w:tc>
          <w:tcPr>
            <w:tcW w:w="2263" w:type="dxa"/>
          </w:tcPr>
          <w:p w14:paraId="4077F25E" w14:textId="77777777" w:rsidR="00195B75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formation Extraction &amp; Concept Mapping</w:t>
            </w:r>
          </w:p>
        </w:tc>
        <w:tc>
          <w:tcPr>
            <w:tcW w:w="6753" w:type="dxa"/>
          </w:tcPr>
          <w:p w14:paraId="5499CE4C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>## Task:</w:t>
            </w:r>
          </w:p>
          <w:p w14:paraId="2B8C24C2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- Extract and structure clinical terms from simplified clinical trial </w:t>
            </w:r>
            <w:r w:rsidRPr="0050241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ligibility criteria for SQL query generation.</w:t>
            </w:r>
          </w:p>
          <w:p w14:paraId="3A6AF693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 - Each criterion description can include multiple clinical terms.</w:t>
            </w:r>
          </w:p>
          <w:p w14:paraId="348245E9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 - The processing pipeline must follow these steps:</w:t>
            </w:r>
          </w:p>
          <w:p w14:paraId="04C0D3B0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  1. Extract clinical terms from the criteria.</w:t>
            </w:r>
          </w:p>
          <w:p w14:paraId="7485CAD2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  2. For each clinical term, identify the associated value, attribute (e.g., comparison operators), temporal information, and negation, if present.</w:t>
            </w:r>
          </w:p>
          <w:p w14:paraId="4BC2C9DB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  3. Map each clinical term to a standardized concept by referencing the OHDSI Athena database (https://athena.ohdsi.org/search-terms/start) to obtain the appropriate medical terminology system, code, and domain.</w:t>
            </w:r>
          </w:p>
          <w:p w14:paraId="0AC6C23C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 - If a clinical term appears in both abbreviation and full name form, retain only the full name.</w:t>
            </w:r>
          </w:p>
          <w:p w14:paraId="06162BF3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 - If a clinical term is provided only as an abbreviation, expand it to its full name prior to processing.</w:t>
            </w:r>
          </w:p>
          <w:p w14:paraId="1BA0CCF1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 - Your output must follow the definitions in ##Term Definitions and the rules in ##Domain Classification Rules.</w:t>
            </w:r>
          </w:p>
          <w:p w14:paraId="02E2EDDB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6CB95CB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>## Term Definitions:</w:t>
            </w:r>
          </w:p>
          <w:p w14:paraId="5B3E5F2B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502416">
              <w:rPr>
                <w:rFonts w:ascii="Times New Roman" w:hAnsi="Times New Roman" w:cs="Times New Roman"/>
                <w:sz w:val="22"/>
                <w:szCs w:val="22"/>
              </w:rPr>
              <w:t>clinical_term</w:t>
            </w:r>
            <w:proofErr w:type="spellEnd"/>
            <w:r w:rsidRPr="00502416">
              <w:rPr>
                <w:rFonts w:ascii="Times New Roman" w:hAnsi="Times New Roman" w:cs="Times New Roman"/>
                <w:sz w:val="22"/>
                <w:szCs w:val="22"/>
              </w:rPr>
              <w:t>: The medical concept or condition mentioned in the criteria (e.g., "diabetes mellitus").</w:t>
            </w:r>
          </w:p>
          <w:p w14:paraId="02D5DDF9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 - value: A numeric or categorical value associated with the clinical term.</w:t>
            </w:r>
          </w:p>
          <w:p w14:paraId="61B15BC4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 - attribute: A comparison operator that qualifies the value (e.g., "greater than").</w:t>
            </w:r>
          </w:p>
          <w:p w14:paraId="6C1A64E4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 - temporal: A time-related condition (e.g., "within the past 6 months").</w:t>
            </w:r>
          </w:p>
          <w:p w14:paraId="4B9D64E1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>- negation: Indicates whether the clinical concept is explicitly excluded.</w:t>
            </w:r>
          </w:p>
          <w:p w14:paraId="7033F4DC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502416">
              <w:rPr>
                <w:rFonts w:ascii="Times New Roman" w:hAnsi="Times New Roman" w:cs="Times New Roman"/>
                <w:sz w:val="22"/>
                <w:szCs w:val="22"/>
              </w:rPr>
              <w:t>medical_terminology_system</w:t>
            </w:r>
            <w:proofErr w:type="spellEnd"/>
            <w:r w:rsidRPr="00502416">
              <w:rPr>
                <w:rFonts w:ascii="Times New Roman" w:hAnsi="Times New Roman" w:cs="Times New Roman"/>
                <w:sz w:val="22"/>
                <w:szCs w:val="22"/>
              </w:rPr>
              <w:t>: The standardized terminology used to map the clinical term (e.g., SNOMED CT, LOINC).</w:t>
            </w:r>
          </w:p>
          <w:p w14:paraId="1445960F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 - code: The standardized concept code for the term.</w:t>
            </w:r>
          </w:p>
          <w:p w14:paraId="4C9A73EC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 - domain: The OMOP CDM domain to which the term belongs (e.g., Condition, Measurement, Drug).</w:t>
            </w:r>
          </w:p>
          <w:p w14:paraId="5C5E0098" w14:textId="77777777" w:rsidR="00195B75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D49BB96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>## Domain Classification Rules:</w:t>
            </w:r>
          </w:p>
          <w:p w14:paraId="30AE2057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 - Use "Condition" for diseases or diagnoses.</w:t>
            </w:r>
          </w:p>
          <w:p w14:paraId="231B81F3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 - Use "Measurement" for quantifiable observations. (e.g., “blood pressure &gt; 140 mmHg”)</w:t>
            </w:r>
          </w:p>
          <w:p w14:paraId="715500AB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 - Use "Observation" for subjective symptoms. (e.g., “complains of fatigue”)</w:t>
            </w:r>
          </w:p>
          <w:p w14:paraId="6507A591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- Use other OMOP domains (Drug, Procedure, etc.) as appropriate.</w:t>
            </w:r>
          </w:p>
          <w:p w14:paraId="716798D8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 - When in doubt, prefer "Measurement" if numeric thresholds or units are present.</w:t>
            </w:r>
          </w:p>
          <w:p w14:paraId="2E5F8943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218D4F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>{</w:t>
            </w:r>
            <w:proofErr w:type="spellStart"/>
            <w:r w:rsidRPr="00502416">
              <w:rPr>
                <w:rFonts w:ascii="Times New Roman" w:hAnsi="Times New Roman" w:cs="Times New Roman"/>
                <w:sz w:val="22"/>
                <w:szCs w:val="22"/>
              </w:rPr>
              <w:t>format_instructions</w:t>
            </w:r>
            <w:proofErr w:type="spellEnd"/>
            <w:r w:rsidRPr="00502416">
              <w:rPr>
                <w:rFonts w:ascii="Times New Roman" w:hAnsi="Times New Roman" w:cs="Times New Roman"/>
                <w:sz w:val="22"/>
                <w:szCs w:val="22"/>
              </w:rPr>
              <w:t>}</w:t>
            </w:r>
          </w:p>
          <w:p w14:paraId="7C36CB7D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D2978AA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Simplified criterion (example1):  </w:t>
            </w:r>
          </w:p>
          <w:p w14:paraId="1B06EE26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{info_criteria_example1}  </w:t>
            </w:r>
          </w:p>
          <w:p w14:paraId="73EAD9DB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Information extraction (example1):  </w:t>
            </w:r>
          </w:p>
          <w:p w14:paraId="13B48D4A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>{info_example1}</w:t>
            </w:r>
          </w:p>
          <w:p w14:paraId="109D0490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C4B006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Simplified criterion (example2):  </w:t>
            </w:r>
          </w:p>
          <w:p w14:paraId="7EA1BA5B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{info_criteria_example2}  </w:t>
            </w:r>
          </w:p>
          <w:p w14:paraId="1D772FB8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Information extraction (example2):  </w:t>
            </w:r>
          </w:p>
          <w:p w14:paraId="006E66A9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>{info_example2}</w:t>
            </w:r>
          </w:p>
          <w:p w14:paraId="26651971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F8DD8CD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 xml:space="preserve">Simplified criterion:  </w:t>
            </w:r>
          </w:p>
          <w:p w14:paraId="4FC2D9CC" w14:textId="77777777" w:rsidR="00195B75" w:rsidRPr="00502416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02416">
              <w:rPr>
                <w:rFonts w:ascii="Times New Roman" w:hAnsi="Times New Roman" w:cs="Times New Roman"/>
                <w:sz w:val="22"/>
                <w:szCs w:val="22"/>
              </w:rPr>
              <w:t>{criterion}</w:t>
            </w:r>
          </w:p>
        </w:tc>
      </w:tr>
      <w:tr w:rsidR="00195B75" w14:paraId="530CB4F2" w14:textId="77777777" w:rsidTr="001979D4">
        <w:tc>
          <w:tcPr>
            <w:tcW w:w="2263" w:type="dxa"/>
          </w:tcPr>
          <w:p w14:paraId="4B2BE185" w14:textId="77777777" w:rsidR="00195B75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QL Generation</w:t>
            </w:r>
          </w:p>
        </w:tc>
        <w:tc>
          <w:tcPr>
            <w:tcW w:w="6753" w:type="dxa"/>
          </w:tcPr>
          <w:p w14:paraId="6D7783CE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You are a medical data engineer responsible for writing precise SQL queries using the OMOP CDM PostgreSQL schema.</w:t>
            </w:r>
          </w:p>
          <w:p w14:paraId="1D086EFF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796FB89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## Task:</w:t>
            </w:r>
          </w:p>
          <w:p w14:paraId="263C9AE0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Use the provided simplified criterion and extracted data fields to write a PostgreSQL SQL query.</w:t>
            </w:r>
          </w:p>
          <w:p w14:paraId="7E0E509F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Always use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ncept_cod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by joining with the `concept` table. Do not use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ncept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directly.</w:t>
            </w:r>
          </w:p>
          <w:p w14:paraId="0637EE62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Choose the appropriate OMOP table (e.g.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ndition_occurrenc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observation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drug_exposur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) based on the clinical term and context.</w:t>
            </w:r>
          </w:p>
          <w:p w14:paraId="2AC0DA94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Apply filters such as "between", "greater than", "within X months", or negations accordingly.</w:t>
            </w:r>
          </w:p>
          <w:p w14:paraId="438E235A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Return only ‘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person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’ in the final SELECT clause.</w:t>
            </w:r>
          </w:p>
          <w:p w14:paraId="3EEF0764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FB5D0B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## Note:</w:t>
            </w:r>
          </w:p>
          <w:p w14:paraId="302D6768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Each data field contains: `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linical_term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`, `value`, `attribute`, `temporal`, `negation`, and `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standard_cod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` (list of tuples: </w:t>
            </w:r>
            <w:proofErr w:type="gram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`(</w:t>
            </w:r>
            <w:proofErr w:type="gram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vocabulary, </w:t>
            </w:r>
            <w:proofErr w:type="gram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de)`</w:t>
            </w:r>
            <w:proofErr w:type="gram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).</w:t>
            </w:r>
          </w:p>
          <w:p w14:paraId="58E4D6B9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You may use JOINs on the `concept` table using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ncept_cod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(e.g., </w:t>
            </w:r>
            <w:r w:rsidRPr="00B1070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`JOIN concept c ON </w:t>
            </w:r>
            <w:proofErr w:type="spellStart"/>
            <w:proofErr w:type="gram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t.concept</w:t>
            </w:r>
            <w:proofErr w:type="gram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proofErr w:type="spellStart"/>
            <w:proofErr w:type="gram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.concept</w:t>
            </w:r>
            <w:proofErr w:type="gram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proofErr w:type="gram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.concept</w:t>
            </w:r>
            <w:proofErr w:type="gram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_cod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= 'XYZ'`).</w:t>
            </w:r>
          </w:p>
          <w:p w14:paraId="5E0E5E28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83F1466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##Schema</w:t>
            </w:r>
          </w:p>
          <w:p w14:paraId="56FE6E29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gram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person(</w:t>
            </w:r>
            <w:proofErr w:type="spellStart"/>
            <w:proofErr w:type="gram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person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gender_concept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year_of_birth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month_of_birth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day_of_birth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race_concept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ethnicity_concept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9D50451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ndition_</w:t>
            </w:r>
            <w:proofErr w:type="gram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occurrenc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proofErr w:type="gram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ndition_concept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ndition_start_dat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ndition_end_dat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ndition_type_concept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C138711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proofErr w:type="gram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observation(</w:t>
            </w:r>
            <w:proofErr w:type="spellStart"/>
            <w:proofErr w:type="gram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observation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person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observation_concept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observation_dat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value_as_number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value_as_string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43189E5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procedure_</w:t>
            </w:r>
            <w:proofErr w:type="gram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occurrenc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proofErr w:type="gram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procedure_occurrence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person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procedure_concept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procedure_dat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B83CD43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drug_</w:t>
            </w:r>
            <w:proofErr w:type="gram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proofErr w:type="gram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drug_exposure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person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drug_concept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drug_exposure_start_dat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drug_exposure_end_dat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quantity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days_supply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route_concept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dose_unit_concept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_ id)</w:t>
            </w:r>
          </w:p>
          <w:p w14:paraId="1A667097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device_</w:t>
            </w:r>
            <w:proofErr w:type="gram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proofErr w:type="gram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device_exposure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person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device_exposure_start_dat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device_exposure_end_dat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device_type_concept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quantity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device_sourc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_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ncept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6F9FDE3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gram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ncept(</w:t>
            </w:r>
            <w:proofErr w:type="spellStart"/>
            <w:proofErr w:type="gram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ncept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ncept_cod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ncept_nam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domain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vocabulary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ncept_class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standard_concept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F8DCDAD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E182204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{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format_instructions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}</w:t>
            </w:r>
          </w:p>
          <w:p w14:paraId="1EDDC7D3" w14:textId="77777777" w:rsidR="00195B75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Output JSON only.</w:t>
            </w:r>
          </w:p>
          <w:p w14:paraId="3D47B15C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6BE9BF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Simplified criterion(example1):</w:t>
            </w:r>
          </w:p>
          <w:p w14:paraId="00F2F744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{sql_generation_criterion_example1}</w:t>
            </w:r>
          </w:p>
          <w:p w14:paraId="0404ABFF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Data fields(example1):</w:t>
            </w:r>
          </w:p>
          <w:p w14:paraId="42471A44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{data_fields_example1}</w:t>
            </w:r>
          </w:p>
          <w:p w14:paraId="3CC7781A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SQL query:(example1)</w:t>
            </w:r>
          </w:p>
          <w:p w14:paraId="4B5761D9" w14:textId="77777777" w:rsidR="00195B75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{generated_sql_example1}</w:t>
            </w:r>
          </w:p>
          <w:p w14:paraId="7251AAF4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2184CC6" w14:textId="77777777" w:rsidR="00195B75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Simplified criterion(example2):</w:t>
            </w:r>
          </w:p>
          <w:p w14:paraId="394624C4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{sql_generation_criterion_example2}</w:t>
            </w:r>
          </w:p>
          <w:p w14:paraId="52FD4F10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Data fields(example2):</w:t>
            </w:r>
          </w:p>
          <w:p w14:paraId="5ACF0D2D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{data_fields_example2}</w:t>
            </w:r>
          </w:p>
          <w:p w14:paraId="5439548F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SQL query:(example2)</w:t>
            </w:r>
          </w:p>
          <w:p w14:paraId="366DCA4A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{generated_sql_example2}</w:t>
            </w:r>
          </w:p>
          <w:p w14:paraId="2CF658A5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B36AAB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Simplified criterion:</w:t>
            </w:r>
          </w:p>
          <w:p w14:paraId="5B0FC27D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{criterion}</w:t>
            </w:r>
          </w:p>
          <w:p w14:paraId="06A5213D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Data fields:</w:t>
            </w:r>
          </w:p>
          <w:p w14:paraId="07F8D3E4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{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data_fields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}</w:t>
            </w:r>
          </w:p>
          <w:p w14:paraId="6FE5842D" w14:textId="77777777" w:rsidR="00195B75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SQL query:</w:t>
            </w:r>
          </w:p>
        </w:tc>
      </w:tr>
      <w:tr w:rsidR="00195B75" w14:paraId="5DAB5D2A" w14:textId="77777777" w:rsidTr="001979D4">
        <w:tc>
          <w:tcPr>
            <w:tcW w:w="2263" w:type="dxa"/>
          </w:tcPr>
          <w:p w14:paraId="298698D5" w14:textId="77777777" w:rsidR="00195B75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M-based Evaluation</w:t>
            </w:r>
          </w:p>
        </w:tc>
        <w:tc>
          <w:tcPr>
            <w:tcW w:w="6753" w:type="dxa"/>
          </w:tcPr>
          <w:p w14:paraId="2BA1F2F4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You are a clinical informatics and OMOP-CDM expert.</w:t>
            </w:r>
          </w:p>
          <w:p w14:paraId="7EF250BB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You specialize in verifying whether SQL queries accurately implement clinical eligibility criteria using OMOP-CDM conventions and best practices.</w:t>
            </w:r>
          </w:p>
          <w:p w14:paraId="31100AD3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7C01EA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## Task</w:t>
            </w:r>
          </w:p>
          <w:p w14:paraId="63624FDD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If the SQL is correct, return it unchanged and specify "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is_modifie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": "No".</w:t>
            </w:r>
          </w:p>
          <w:p w14:paraId="4D9EB3AA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If the SQL needs improvement or correction, return the updated SQL, explain the reason, and set "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is_modifie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": "Yes".</w:t>
            </w:r>
          </w:p>
          <w:p w14:paraId="5C5F6D8D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FAB089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## Instructions</w:t>
            </w:r>
          </w:p>
          <w:p w14:paraId="53534A57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The SQL must use standard OMOP-CDM tables such as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ndition_occurrenc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measurement, observation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drug_exposur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procedure_occurrenc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visit_occurrenc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, person, and concept.</w:t>
            </w:r>
          </w:p>
          <w:p w14:paraId="3D57CBE4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When referencing clinical concepts:</w:t>
            </w:r>
          </w:p>
          <w:p w14:paraId="6C35ACF6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Ensure that the concept table is properly joined using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ncept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62394FFA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Use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ncept_cod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vocabulary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to identify the correct clinical term.</w:t>
            </w:r>
          </w:p>
          <w:p w14:paraId="4BBE1857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If a parent concept is referenced, descendant concepts must be included using the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ncept_ancestor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table.</w:t>
            </w:r>
          </w:p>
          <w:p w14:paraId="56B8985F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All date-based conditions (e.g.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ndition_start_dat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measurement_dat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) must fall within the person’s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observation_perio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02BA5B64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For measurement values:</w:t>
            </w:r>
          </w:p>
          <w:p w14:paraId="4250CDDD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value_as_number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must be properly constrained.</w:t>
            </w:r>
          </w:p>
          <w:p w14:paraId="30F67C84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unit_concept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should be checked for correctness or consistency.</w:t>
            </w:r>
          </w:p>
          <w:p w14:paraId="7B13ADA4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For negation or absence logic, use NOT EXISTS or LEFT JOIN ... IS NULL as appropriate.</w:t>
            </w:r>
          </w:p>
          <w:p w14:paraId="3CF956AD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Use INTERSECT to combine inclusion criteria (AND logic), UNION to </w:t>
            </w:r>
            <w:r w:rsidRPr="00B1070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mbine multiple exclusion criteria (OR logic), and EXCEPT or NOT IN to exclude patients meeting exclusion criteria.</w:t>
            </w:r>
          </w:p>
          <w:p w14:paraId="447F0C7B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The SELECT clause must only return DISTINCT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person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. No other fields are allowed.</w:t>
            </w:r>
          </w:p>
          <w:p w14:paraId="590E9829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- If the SQL correctly implements the criterion, return the original SQL without changes and mark "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is_modifie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": "No".</w:t>
            </w:r>
          </w:p>
          <w:p w14:paraId="1FF02FB1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- If the SQL requires improvement or correction, return the corrected version and provide a clear explanation in the "reason" field, along with "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is_modifie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": "Yes".</w:t>
            </w:r>
          </w:p>
          <w:p w14:paraId="5C626820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Always include all required fields in the output: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simplified_criterion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original_sql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rrected_sql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, reason, and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is_modifie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464170C3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- Do not leave any field empty. For example, if no correction is needed, still provide a reason such as "SQL already correct.".</w:t>
            </w:r>
          </w:p>
          <w:p w14:paraId="578FBA36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Only return the JSON object as output.</w:t>
            </w:r>
          </w:p>
          <w:p w14:paraId="3FE78D7F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12C1FD9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{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format_instructions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}</w:t>
            </w:r>
          </w:p>
          <w:p w14:paraId="04CE9217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C7300F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riterion (example1): {evaluation_criterion_example1}</w:t>
            </w:r>
          </w:p>
          <w:p w14:paraId="0B8B6FAB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Original SQL (example1): {original_sql_example1}</w:t>
            </w:r>
          </w:p>
          <w:p w14:paraId="7F4799C8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rrected SQL (example1): {corrected_sql_example1}</w:t>
            </w:r>
          </w:p>
          <w:p w14:paraId="78E3835E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3394C6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riterion (example2): {evaluation_criterion_example2}</w:t>
            </w:r>
          </w:p>
          <w:p w14:paraId="14DF51DD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Original SQL (example2): {original_sql_example2}</w:t>
            </w:r>
          </w:p>
          <w:p w14:paraId="56544E45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rrected SQL (example2): {corrected_sql_example2}</w:t>
            </w:r>
          </w:p>
          <w:p w14:paraId="7B4B95BD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DBC6A59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riterion: {criterion}</w:t>
            </w:r>
          </w:p>
          <w:p w14:paraId="6048A761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Original SQL: {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original_sql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}</w:t>
            </w:r>
          </w:p>
          <w:p w14:paraId="5E4A2647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rrected SQL:</w:t>
            </w:r>
          </w:p>
        </w:tc>
      </w:tr>
      <w:tr w:rsidR="00195B75" w14:paraId="6A8408F8" w14:textId="77777777" w:rsidTr="001979D4">
        <w:tc>
          <w:tcPr>
            <w:tcW w:w="2263" w:type="dxa"/>
          </w:tcPr>
          <w:p w14:paraId="1221F944" w14:textId="77777777" w:rsidR="00195B75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SQL Merge</w:t>
            </w:r>
          </w:p>
        </w:tc>
        <w:tc>
          <w:tcPr>
            <w:tcW w:w="6753" w:type="dxa"/>
          </w:tcPr>
          <w:p w14:paraId="3C64537C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You are a clinical informatics expert specializing in OMOP-CDM-based patient cohort selection using SQL.</w:t>
            </w:r>
          </w:p>
          <w:p w14:paraId="6FE39535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8E0184E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## Task</w:t>
            </w:r>
          </w:p>
          <w:p w14:paraId="18111A2B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- </w:t>
            </w: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Generate a single, correct, and optimized SQL query that implements all of the inclusion and exclusion criteria provided below. Each criterion is paired with its SQL implementation.</w:t>
            </w:r>
          </w:p>
          <w:p w14:paraId="63258F14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## Instructions</w:t>
            </w:r>
          </w:p>
          <w:p w14:paraId="32EED998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- Use `INTERSECT` to combine inclusion criteria (AND logic).</w:t>
            </w:r>
          </w:p>
          <w:p w14:paraId="101E6234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- Use `NOT IN`, `NOT EXISTS`, or `EXCEPT` to apply exclusion logic (patients who meet exclusion criteria must be removed).</w:t>
            </w:r>
          </w:p>
          <w:p w14:paraId="78AA3164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- A</w:t>
            </w: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lways use `SELECT DISTINCT 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person_id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` as the final output.</w:t>
            </w:r>
          </w:p>
          <w:p w14:paraId="3435B4A0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Maintain valid SQL syntax across OMOP-CDM tables (e.g., `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condition_occurrence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`, `person`, `concept`).</w:t>
            </w:r>
          </w:p>
          <w:p w14:paraId="0B5F3C2A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Avoid using `NOT (...)` inside a subquery that is itself wrapped with `NOT IN` — this causes logic inversion and incorrect exclusions.</w:t>
            </w:r>
          </w:p>
          <w:p w14:paraId="5F93C929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If an exclusion query uses `NOT (...)`, assume it is logically inverted and rewrite it as a direct positive condition. Then use `NOT IN (...)` on that positive query.</w:t>
            </w:r>
          </w:p>
          <w:p w14:paraId="439902AF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If a SQL query appears logically flawed or improperly negated, correct it before merging.</w:t>
            </w:r>
          </w:p>
          <w:p w14:paraId="6008D6C7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Add a semicolon at the end of the final query.</w:t>
            </w:r>
          </w:p>
          <w:p w14:paraId="4E247D03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 xml:space="preserve"> - Ensure that exclusion logic works by first selecting the patients who meet the exclusion condition (e.g., a diagnosis), then excluding them. Do not try to "negate the negation".</w:t>
            </w:r>
          </w:p>
          <w:p w14:paraId="68DCCB6E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753803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Inclusion Criteria and SQL:</w:t>
            </w:r>
          </w:p>
          <w:p w14:paraId="20F2D15D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{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inclusion_block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}</w:t>
            </w:r>
          </w:p>
          <w:p w14:paraId="1E56A372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C90AE7" w14:textId="77777777" w:rsidR="00195B75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Exclusion Criteria and SQL:</w:t>
            </w:r>
          </w:p>
          <w:p w14:paraId="47B42C7D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{</w:t>
            </w:r>
            <w:proofErr w:type="spellStart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exclusion_block</w:t>
            </w:r>
            <w:proofErr w:type="spellEnd"/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}</w:t>
            </w:r>
          </w:p>
          <w:p w14:paraId="661B98E4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C548BB" w14:textId="77777777" w:rsidR="00195B75" w:rsidRPr="00B1070A" w:rsidRDefault="00195B75" w:rsidP="001979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70A">
              <w:rPr>
                <w:rFonts w:ascii="Times New Roman" w:hAnsi="Times New Roman" w:cs="Times New Roman"/>
                <w:sz w:val="22"/>
                <w:szCs w:val="22"/>
              </w:rPr>
              <w:t>Final merged SQL:</w:t>
            </w:r>
          </w:p>
        </w:tc>
      </w:tr>
    </w:tbl>
    <w:p w14:paraId="62F2224B" w14:textId="77777777" w:rsidR="001E3216" w:rsidRPr="00195B75" w:rsidRDefault="001E3216"/>
    <w:sectPr w:rsidR="001E3216" w:rsidRPr="00195B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C6D192" w14:textId="77777777" w:rsidR="00F276DF" w:rsidRDefault="00F276DF" w:rsidP="00195B75">
      <w:r>
        <w:separator/>
      </w:r>
    </w:p>
  </w:endnote>
  <w:endnote w:type="continuationSeparator" w:id="0">
    <w:p w14:paraId="0CEE5076" w14:textId="77777777" w:rsidR="00F276DF" w:rsidRDefault="00F276DF" w:rsidP="00195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5B1B9B" w14:textId="77777777" w:rsidR="00F276DF" w:rsidRDefault="00F276DF" w:rsidP="00195B75">
      <w:r>
        <w:separator/>
      </w:r>
    </w:p>
  </w:footnote>
  <w:footnote w:type="continuationSeparator" w:id="0">
    <w:p w14:paraId="544CD51E" w14:textId="77777777" w:rsidR="00F276DF" w:rsidRDefault="00F276DF" w:rsidP="00195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216"/>
    <w:rsid w:val="00195B75"/>
    <w:rsid w:val="001E3216"/>
    <w:rsid w:val="007159CB"/>
    <w:rsid w:val="00D81680"/>
    <w:rsid w:val="00ED0077"/>
    <w:rsid w:val="00F2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F6AA01"/>
  <w15:chartTrackingRefBased/>
  <w15:docId w15:val="{BA0FD16F-E7DB-4290-AC00-1EE0BD7BF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B75"/>
    <w:pPr>
      <w:widowControl w:val="0"/>
      <w:wordWrap w:val="0"/>
      <w:autoSpaceDE w:val="0"/>
      <w:autoSpaceDN w:val="0"/>
      <w:spacing w:after="0"/>
      <w:jc w:val="both"/>
    </w:pPr>
    <w:rPr>
      <w:sz w:val="20"/>
    </w:rPr>
  </w:style>
  <w:style w:type="paragraph" w:styleId="1">
    <w:name w:val="heading 1"/>
    <w:basedOn w:val="a"/>
    <w:next w:val="a"/>
    <w:link w:val="1Char"/>
    <w:uiPriority w:val="9"/>
    <w:qFormat/>
    <w:rsid w:val="001E3216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E3216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E3216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E3216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E3216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E3216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E3216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E3216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E3216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E321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E321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E321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E32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E32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E32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E32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E32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E321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E32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E32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E32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E32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E3216"/>
    <w:pPr>
      <w:spacing w:before="160" w:after="160"/>
      <w:jc w:val="center"/>
    </w:pPr>
    <w:rPr>
      <w:i/>
      <w:iCs/>
      <w:color w:val="404040" w:themeColor="text1" w:themeTint="BF"/>
      <w:sz w:val="22"/>
    </w:rPr>
  </w:style>
  <w:style w:type="character" w:customStyle="1" w:styleId="Char1">
    <w:name w:val="인용 Char"/>
    <w:basedOn w:val="a0"/>
    <w:link w:val="a5"/>
    <w:uiPriority w:val="29"/>
    <w:rsid w:val="001E321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E3216"/>
    <w:pPr>
      <w:spacing w:after="160"/>
      <w:ind w:left="720"/>
      <w:contextualSpacing/>
      <w:jc w:val="left"/>
    </w:pPr>
    <w:rPr>
      <w:sz w:val="22"/>
    </w:rPr>
  </w:style>
  <w:style w:type="character" w:styleId="a7">
    <w:name w:val="Intense Emphasis"/>
    <w:basedOn w:val="a0"/>
    <w:uiPriority w:val="21"/>
    <w:qFormat/>
    <w:rsid w:val="001E3216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E32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2"/>
    </w:rPr>
  </w:style>
  <w:style w:type="character" w:customStyle="1" w:styleId="Char2">
    <w:name w:val="강한 인용 Char"/>
    <w:basedOn w:val="a0"/>
    <w:link w:val="a8"/>
    <w:uiPriority w:val="30"/>
    <w:rsid w:val="001E3216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1E3216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195B75"/>
    <w:pPr>
      <w:tabs>
        <w:tab w:val="center" w:pos="4513"/>
        <w:tab w:val="right" w:pos="9026"/>
      </w:tabs>
      <w:snapToGrid w:val="0"/>
      <w:spacing w:after="160"/>
      <w:jc w:val="left"/>
    </w:pPr>
    <w:rPr>
      <w:sz w:val="22"/>
    </w:rPr>
  </w:style>
  <w:style w:type="character" w:customStyle="1" w:styleId="Char3">
    <w:name w:val="머리글 Char"/>
    <w:basedOn w:val="a0"/>
    <w:link w:val="aa"/>
    <w:uiPriority w:val="99"/>
    <w:rsid w:val="00195B75"/>
  </w:style>
  <w:style w:type="paragraph" w:styleId="ab">
    <w:name w:val="footer"/>
    <w:basedOn w:val="a"/>
    <w:link w:val="Char4"/>
    <w:uiPriority w:val="99"/>
    <w:unhideWhenUsed/>
    <w:rsid w:val="00195B75"/>
    <w:pPr>
      <w:tabs>
        <w:tab w:val="center" w:pos="4513"/>
        <w:tab w:val="right" w:pos="9026"/>
      </w:tabs>
      <w:snapToGrid w:val="0"/>
      <w:spacing w:after="160"/>
      <w:jc w:val="left"/>
    </w:pPr>
    <w:rPr>
      <w:sz w:val="22"/>
    </w:rPr>
  </w:style>
  <w:style w:type="character" w:customStyle="1" w:styleId="Char4">
    <w:name w:val="바닥글 Char"/>
    <w:basedOn w:val="a0"/>
    <w:link w:val="ab"/>
    <w:uiPriority w:val="99"/>
    <w:rsid w:val="00195B75"/>
  </w:style>
  <w:style w:type="table" w:styleId="ac">
    <w:name w:val="Table Grid"/>
    <w:basedOn w:val="a1"/>
    <w:uiPriority w:val="39"/>
    <w:rsid w:val="00195B75"/>
    <w:pPr>
      <w:spacing w:after="0"/>
      <w:jc w:val="both"/>
    </w:pPr>
    <w:rPr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73</Words>
  <Characters>9862</Characters>
  <Application>Microsoft Office Word</Application>
  <DocSecurity>0</DocSecurity>
  <Lines>290</Lines>
  <Paragraphs>195</Paragraphs>
  <ScaleCrop>false</ScaleCrop>
  <Company/>
  <LinksUpToDate>false</LinksUpToDate>
  <CharactersWithSpaces>1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eong Jang</dc:creator>
  <cp:keywords/>
  <dc:description/>
  <cp:lastModifiedBy>SuJeong Jang</cp:lastModifiedBy>
  <cp:revision>3</cp:revision>
  <dcterms:created xsi:type="dcterms:W3CDTF">2025-07-20T05:39:00Z</dcterms:created>
  <dcterms:modified xsi:type="dcterms:W3CDTF">2025-07-20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584f65-5890-4508-9fe1-d6d29bf73063</vt:lpwstr>
  </property>
</Properties>
</file>